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7C7D6A" w14:textId="4807AC8E" w:rsidR="00444B63" w:rsidRPr="004C7D66" w:rsidRDefault="004C7D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7D66">
        <w:rPr>
          <w:rFonts w:ascii="Times New Roman" w:hAnsi="Times New Roman" w:cs="Times New Roman"/>
          <w:b/>
          <w:bCs/>
          <w:sz w:val="24"/>
          <w:szCs w:val="24"/>
        </w:rPr>
        <w:t>Fasting blood glucose</w:t>
      </w:r>
    </w:p>
    <w:p w14:paraId="51342E6C" w14:textId="77777777" w:rsidR="004C7D66" w:rsidRDefault="004C7D66">
      <w:pPr>
        <w:rPr>
          <w:rFonts w:ascii="Times New Roman" w:hAnsi="Times New Roman" w:cs="Times New Roman"/>
          <w:sz w:val="24"/>
          <w:szCs w:val="24"/>
        </w:rPr>
      </w:pPr>
    </w:p>
    <w:p w14:paraId="60DF8B0B" w14:textId="1F77BB51" w:rsidR="004C7D66" w:rsidRDefault="004C7D66">
      <w:pPr>
        <w:rPr>
          <w:rFonts w:ascii="Times New Roman" w:hAnsi="Times New Roman" w:cs="Times New Roman"/>
          <w:sz w:val="24"/>
          <w:szCs w:val="24"/>
        </w:rPr>
      </w:pPr>
    </w:p>
    <w:p w14:paraId="6631751C" w14:textId="6821068C" w:rsidR="004C7D66" w:rsidRDefault="004C7D66">
      <w:pPr>
        <w:rPr>
          <w:rFonts w:ascii="Times New Roman" w:hAnsi="Times New Roman" w:cs="Times New Roman"/>
          <w:sz w:val="24"/>
          <w:szCs w:val="24"/>
        </w:rPr>
      </w:pPr>
      <w:r w:rsidRPr="004C7D66">
        <w:drawing>
          <wp:anchor distT="0" distB="0" distL="114300" distR="114300" simplePos="0" relativeHeight="251658240" behindDoc="1" locked="0" layoutInCell="1" allowOverlap="1" wp14:anchorId="045A497F" wp14:editId="560517D4">
            <wp:simplePos x="0" y="0"/>
            <wp:positionH relativeFrom="margin">
              <wp:align>left</wp:align>
            </wp:positionH>
            <wp:positionV relativeFrom="paragraph">
              <wp:posOffset>-487680</wp:posOffset>
            </wp:positionV>
            <wp:extent cx="2971352" cy="7103110"/>
            <wp:effectExtent l="0" t="0" r="635" b="2540"/>
            <wp:wrapTight wrapText="bothSides">
              <wp:wrapPolygon edited="0">
                <wp:start x="2354" y="0"/>
                <wp:lineTo x="0" y="290"/>
                <wp:lineTo x="0" y="6083"/>
                <wp:lineTo x="1662" y="6488"/>
                <wp:lineTo x="0" y="6546"/>
                <wp:lineTo x="0" y="8863"/>
                <wp:lineTo x="1662" y="9269"/>
                <wp:lineTo x="0" y="9327"/>
                <wp:lineTo x="0" y="12049"/>
                <wp:lineTo x="2354" y="12049"/>
                <wp:lineTo x="0" y="12455"/>
                <wp:lineTo x="0" y="20159"/>
                <wp:lineTo x="554" y="20391"/>
                <wp:lineTo x="0" y="20391"/>
                <wp:lineTo x="0" y="21550"/>
                <wp:lineTo x="21466" y="21550"/>
                <wp:lineTo x="21466" y="348"/>
                <wp:lineTo x="20774" y="58"/>
                <wp:lineTo x="19112" y="0"/>
                <wp:lineTo x="2354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352" cy="7103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F4757D" w14:textId="77777777" w:rsidR="004C7D66" w:rsidRDefault="004C7D66">
      <w:pPr>
        <w:rPr>
          <w:rFonts w:ascii="Times New Roman" w:hAnsi="Times New Roman" w:cs="Times New Roman"/>
          <w:sz w:val="24"/>
          <w:szCs w:val="24"/>
        </w:rPr>
      </w:pPr>
    </w:p>
    <w:p w14:paraId="00E561A4" w14:textId="77777777" w:rsidR="004C7D66" w:rsidRDefault="004C7D66">
      <w:pPr>
        <w:rPr>
          <w:rFonts w:ascii="Times New Roman" w:hAnsi="Times New Roman" w:cs="Times New Roman"/>
          <w:sz w:val="24"/>
          <w:szCs w:val="24"/>
        </w:rPr>
      </w:pPr>
    </w:p>
    <w:p w14:paraId="6A756ECB" w14:textId="77777777" w:rsidR="004C7D66" w:rsidRDefault="004C7D66">
      <w:pPr>
        <w:rPr>
          <w:rFonts w:ascii="Times New Roman" w:hAnsi="Times New Roman" w:cs="Times New Roman"/>
          <w:sz w:val="24"/>
          <w:szCs w:val="24"/>
        </w:rPr>
      </w:pPr>
    </w:p>
    <w:p w14:paraId="440392D0" w14:textId="77777777" w:rsidR="004C7D66" w:rsidRDefault="004C7D66">
      <w:pPr>
        <w:rPr>
          <w:rFonts w:ascii="Times New Roman" w:hAnsi="Times New Roman" w:cs="Times New Roman"/>
          <w:sz w:val="24"/>
          <w:szCs w:val="24"/>
        </w:rPr>
      </w:pPr>
    </w:p>
    <w:p w14:paraId="7D2754CA" w14:textId="77777777" w:rsidR="004C7D66" w:rsidRDefault="004C7D66">
      <w:pPr>
        <w:rPr>
          <w:rFonts w:ascii="Times New Roman" w:hAnsi="Times New Roman" w:cs="Times New Roman"/>
          <w:sz w:val="24"/>
          <w:szCs w:val="24"/>
        </w:rPr>
      </w:pPr>
    </w:p>
    <w:p w14:paraId="5EF2D1C1" w14:textId="2DFB7A47" w:rsidR="004C7D66" w:rsidRDefault="004C7D66">
      <w:pPr>
        <w:rPr>
          <w:rFonts w:ascii="Times New Roman" w:hAnsi="Times New Roman" w:cs="Times New Roman"/>
          <w:sz w:val="24"/>
          <w:szCs w:val="24"/>
        </w:rPr>
      </w:pPr>
    </w:p>
    <w:p w14:paraId="238EC5E5" w14:textId="77777777" w:rsidR="004C7D66" w:rsidRDefault="004C7D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867A4B" w14:textId="67C322D0" w:rsidR="004C7D66" w:rsidRPr="004C7D66" w:rsidRDefault="004C7D66" w:rsidP="004C7D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Body weights</w:t>
      </w:r>
    </w:p>
    <w:p w14:paraId="0EDF7796" w14:textId="15E98DD1" w:rsidR="004C7D66" w:rsidRDefault="004C7D66">
      <w:pPr>
        <w:rPr>
          <w:rFonts w:ascii="Times New Roman" w:hAnsi="Times New Roman" w:cs="Times New Roman"/>
          <w:sz w:val="24"/>
          <w:szCs w:val="24"/>
        </w:rPr>
      </w:pPr>
      <w:r w:rsidRPr="004C7D66">
        <w:drawing>
          <wp:anchor distT="0" distB="0" distL="114300" distR="114300" simplePos="0" relativeHeight="251659264" behindDoc="1" locked="0" layoutInCell="1" allowOverlap="1" wp14:anchorId="7705B70C" wp14:editId="6AEAF168">
            <wp:simplePos x="0" y="0"/>
            <wp:positionH relativeFrom="margin">
              <wp:posOffset>38100</wp:posOffset>
            </wp:positionH>
            <wp:positionV relativeFrom="paragraph">
              <wp:posOffset>60960</wp:posOffset>
            </wp:positionV>
            <wp:extent cx="2931160" cy="7131685"/>
            <wp:effectExtent l="0" t="0" r="2540" b="0"/>
            <wp:wrapTight wrapText="bothSides">
              <wp:wrapPolygon edited="0">
                <wp:start x="2386" y="0"/>
                <wp:lineTo x="0" y="288"/>
                <wp:lineTo x="0" y="18405"/>
                <wp:lineTo x="1685" y="18463"/>
                <wp:lineTo x="0" y="18694"/>
                <wp:lineTo x="0" y="19156"/>
                <wp:lineTo x="2386" y="19386"/>
                <wp:lineTo x="0" y="19386"/>
                <wp:lineTo x="0" y="21521"/>
                <wp:lineTo x="21478" y="21521"/>
                <wp:lineTo x="21478" y="346"/>
                <wp:lineTo x="20776" y="58"/>
                <wp:lineTo x="19092" y="0"/>
                <wp:lineTo x="2386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160" cy="713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C463B0" w14:textId="28245BFC" w:rsidR="004C7D66" w:rsidRDefault="004C7D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0160B5" w14:textId="4DE12E45" w:rsidR="004C7D66" w:rsidRPr="004C7D66" w:rsidRDefault="004C7D66" w:rsidP="004C7D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IPGTT</w:t>
      </w:r>
    </w:p>
    <w:p w14:paraId="273B2C25" w14:textId="52B8DBAA" w:rsidR="004C7D66" w:rsidRDefault="004C7D66">
      <w:pPr>
        <w:rPr>
          <w:rFonts w:ascii="Times New Roman" w:hAnsi="Times New Roman" w:cs="Times New Roman"/>
          <w:sz w:val="24"/>
          <w:szCs w:val="24"/>
        </w:rPr>
      </w:pPr>
      <w:r w:rsidRPr="004C7D66">
        <w:drawing>
          <wp:anchor distT="0" distB="0" distL="114300" distR="114300" simplePos="0" relativeHeight="251660288" behindDoc="1" locked="0" layoutInCell="1" allowOverlap="1" wp14:anchorId="0A3F070F" wp14:editId="0DC9CE11">
            <wp:simplePos x="0" y="0"/>
            <wp:positionH relativeFrom="margin">
              <wp:posOffset>-9525</wp:posOffset>
            </wp:positionH>
            <wp:positionV relativeFrom="paragraph">
              <wp:posOffset>61595</wp:posOffset>
            </wp:positionV>
            <wp:extent cx="2931160" cy="7131685"/>
            <wp:effectExtent l="0" t="0" r="2540" b="0"/>
            <wp:wrapTight wrapText="bothSides">
              <wp:wrapPolygon edited="0">
                <wp:start x="2386" y="0"/>
                <wp:lineTo x="0" y="288"/>
                <wp:lineTo x="0" y="18405"/>
                <wp:lineTo x="1685" y="18463"/>
                <wp:lineTo x="0" y="18694"/>
                <wp:lineTo x="0" y="19156"/>
                <wp:lineTo x="2386" y="19386"/>
                <wp:lineTo x="0" y="19386"/>
                <wp:lineTo x="0" y="21521"/>
                <wp:lineTo x="21478" y="21521"/>
                <wp:lineTo x="21478" y="0"/>
                <wp:lineTo x="2386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160" cy="713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F45A68" w14:textId="77777777" w:rsidR="004C7D66" w:rsidRDefault="004C7D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75639D" w14:textId="0A05C167" w:rsidR="004C7D66" w:rsidRPr="004C7D66" w:rsidRDefault="004C7D66" w:rsidP="004C7D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Liver and RF weights</w:t>
      </w:r>
    </w:p>
    <w:p w14:paraId="7001849B" w14:textId="19D95507" w:rsidR="004C7D66" w:rsidRDefault="004C7D66">
      <w:pPr>
        <w:rPr>
          <w:rFonts w:ascii="Times New Roman" w:hAnsi="Times New Roman" w:cs="Times New Roman"/>
          <w:sz w:val="24"/>
          <w:szCs w:val="24"/>
        </w:rPr>
      </w:pPr>
      <w:r w:rsidRPr="004C7D66">
        <w:drawing>
          <wp:anchor distT="0" distB="0" distL="114300" distR="114300" simplePos="0" relativeHeight="251661312" behindDoc="1" locked="0" layoutInCell="1" allowOverlap="1" wp14:anchorId="50ABC524" wp14:editId="419FA165">
            <wp:simplePos x="0" y="0"/>
            <wp:positionH relativeFrom="margin">
              <wp:align>left</wp:align>
            </wp:positionH>
            <wp:positionV relativeFrom="paragraph">
              <wp:posOffset>-1905</wp:posOffset>
            </wp:positionV>
            <wp:extent cx="1462405" cy="7200900"/>
            <wp:effectExtent l="0" t="0" r="4445" b="0"/>
            <wp:wrapTight wrapText="bothSides">
              <wp:wrapPolygon edited="0">
                <wp:start x="4783" y="0"/>
                <wp:lineTo x="0" y="286"/>
                <wp:lineTo x="0" y="3429"/>
                <wp:lineTo x="3658" y="3657"/>
                <wp:lineTo x="0" y="3714"/>
                <wp:lineTo x="0" y="15200"/>
                <wp:lineTo x="3095" y="15543"/>
                <wp:lineTo x="0" y="15657"/>
                <wp:lineTo x="0" y="16457"/>
                <wp:lineTo x="3376" y="16457"/>
                <wp:lineTo x="0" y="16686"/>
                <wp:lineTo x="0" y="17143"/>
                <wp:lineTo x="4783" y="17371"/>
                <wp:lineTo x="0" y="17371"/>
                <wp:lineTo x="0" y="19200"/>
                <wp:lineTo x="3376" y="19200"/>
                <wp:lineTo x="0" y="19429"/>
                <wp:lineTo x="0" y="19886"/>
                <wp:lineTo x="4783" y="20114"/>
                <wp:lineTo x="0" y="20114"/>
                <wp:lineTo x="0" y="21543"/>
                <wp:lineTo x="21384" y="21543"/>
                <wp:lineTo x="21384" y="16686"/>
                <wp:lineTo x="16601" y="16457"/>
                <wp:lineTo x="21103" y="16457"/>
                <wp:lineTo x="21384" y="16400"/>
                <wp:lineTo x="21384" y="343"/>
                <wp:lineTo x="19977" y="57"/>
                <wp:lineTo x="16601" y="0"/>
                <wp:lineTo x="4783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2405" cy="720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98889D" w14:textId="561121BF" w:rsidR="004C7D66" w:rsidRDefault="004C7D66">
      <w:pPr>
        <w:rPr>
          <w:rFonts w:ascii="Times New Roman" w:hAnsi="Times New Roman" w:cs="Times New Roman"/>
          <w:sz w:val="24"/>
          <w:szCs w:val="24"/>
        </w:rPr>
      </w:pPr>
    </w:p>
    <w:p w14:paraId="27680D2D" w14:textId="795514D6" w:rsidR="004C7D66" w:rsidRDefault="004C7D66">
      <w:pPr>
        <w:rPr>
          <w:rFonts w:ascii="Times New Roman" w:hAnsi="Times New Roman" w:cs="Times New Roman"/>
          <w:sz w:val="24"/>
          <w:szCs w:val="24"/>
        </w:rPr>
      </w:pPr>
    </w:p>
    <w:p w14:paraId="4A5066AF" w14:textId="77777777" w:rsidR="004C7D66" w:rsidRDefault="004C7D66">
      <w:pPr>
        <w:rPr>
          <w:rFonts w:ascii="Times New Roman" w:hAnsi="Times New Roman" w:cs="Times New Roman"/>
          <w:sz w:val="24"/>
          <w:szCs w:val="24"/>
        </w:rPr>
      </w:pPr>
    </w:p>
    <w:p w14:paraId="05C59CFA" w14:textId="356C05C3" w:rsidR="005A4AF9" w:rsidRDefault="005A4AF9">
      <w:pPr>
        <w:rPr>
          <w:rFonts w:ascii="Times New Roman" w:hAnsi="Times New Roman" w:cs="Times New Roman"/>
          <w:sz w:val="24"/>
          <w:szCs w:val="24"/>
        </w:rPr>
      </w:pPr>
    </w:p>
    <w:p w14:paraId="0C25CBA1" w14:textId="77777777" w:rsidR="005A4AF9" w:rsidRDefault="005A4A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32FF96" w14:textId="13D40512" w:rsidR="005A4AF9" w:rsidRPr="004C7D66" w:rsidRDefault="005A4AF9" w:rsidP="005A4A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Lipogram data</w:t>
      </w:r>
    </w:p>
    <w:p w14:paraId="65B03EF4" w14:textId="47D351C4" w:rsidR="004C7D66" w:rsidRPr="004C7D66" w:rsidRDefault="005A4AF9">
      <w:pPr>
        <w:rPr>
          <w:rFonts w:ascii="Times New Roman" w:hAnsi="Times New Roman" w:cs="Times New Roman"/>
          <w:sz w:val="24"/>
          <w:szCs w:val="24"/>
        </w:rPr>
      </w:pPr>
      <w:r w:rsidRPr="005A4AF9">
        <w:drawing>
          <wp:anchor distT="0" distB="0" distL="114300" distR="114300" simplePos="0" relativeHeight="251662336" behindDoc="1" locked="0" layoutInCell="1" allowOverlap="1" wp14:anchorId="3ED7E7B3" wp14:editId="7DEDF95F">
            <wp:simplePos x="0" y="0"/>
            <wp:positionH relativeFrom="margin">
              <wp:align>left</wp:align>
            </wp:positionH>
            <wp:positionV relativeFrom="paragraph">
              <wp:posOffset>93345</wp:posOffset>
            </wp:positionV>
            <wp:extent cx="2847975" cy="7100570"/>
            <wp:effectExtent l="0" t="0" r="9525" b="5080"/>
            <wp:wrapTight wrapText="bothSides">
              <wp:wrapPolygon edited="0">
                <wp:start x="2456" y="0"/>
                <wp:lineTo x="0" y="695"/>
                <wp:lineTo x="0" y="3477"/>
                <wp:lineTo x="2456" y="3709"/>
                <wp:lineTo x="0" y="3709"/>
                <wp:lineTo x="0" y="21558"/>
                <wp:lineTo x="21528" y="21558"/>
                <wp:lineTo x="21528" y="16690"/>
                <wp:lineTo x="18494" y="16690"/>
                <wp:lineTo x="21528" y="16458"/>
                <wp:lineTo x="21528" y="12285"/>
                <wp:lineTo x="20516" y="12054"/>
                <wp:lineTo x="21528" y="11996"/>
                <wp:lineTo x="21528" y="5795"/>
                <wp:lineTo x="20516" y="5563"/>
                <wp:lineTo x="21528" y="5505"/>
                <wp:lineTo x="21528" y="4694"/>
                <wp:lineTo x="20516" y="4636"/>
                <wp:lineTo x="21528" y="4404"/>
                <wp:lineTo x="21528" y="695"/>
                <wp:lineTo x="18494" y="0"/>
                <wp:lineTo x="2456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975" cy="710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4C7D66" w:rsidRPr="004C7D6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F71967" w14:textId="77777777" w:rsidR="00633ED5" w:rsidRDefault="00633ED5" w:rsidP="004C7D66">
      <w:pPr>
        <w:spacing w:after="0" w:line="240" w:lineRule="auto"/>
      </w:pPr>
      <w:r>
        <w:separator/>
      </w:r>
    </w:p>
  </w:endnote>
  <w:endnote w:type="continuationSeparator" w:id="0">
    <w:p w14:paraId="64AADBA6" w14:textId="77777777" w:rsidR="00633ED5" w:rsidRDefault="00633ED5" w:rsidP="004C7D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454B6C" w14:textId="1838486E" w:rsidR="004C7D66" w:rsidRDefault="004C7D66">
    <w:pPr>
      <w:pStyle w:val="Footer"/>
    </w:pPr>
  </w:p>
  <w:p w14:paraId="423F5D35" w14:textId="13E78B67" w:rsidR="004C7D66" w:rsidRDefault="004C7D66">
    <w:pPr>
      <w:pStyle w:val="Footer"/>
    </w:pPr>
  </w:p>
  <w:p w14:paraId="34DBBD65" w14:textId="6CFD9066" w:rsidR="004C7D66" w:rsidRDefault="004C7D66">
    <w:pPr>
      <w:pStyle w:val="Footer"/>
    </w:pPr>
  </w:p>
  <w:p w14:paraId="5699888C" w14:textId="5B18477D" w:rsidR="004C7D66" w:rsidRDefault="004C7D66">
    <w:pPr>
      <w:pStyle w:val="Footer"/>
    </w:pPr>
  </w:p>
  <w:p w14:paraId="4D7B5E13" w14:textId="10D4ECAD" w:rsidR="004C7D66" w:rsidRDefault="004C7D66">
    <w:pPr>
      <w:pStyle w:val="Footer"/>
    </w:pPr>
  </w:p>
  <w:p w14:paraId="5388604B" w14:textId="31E306F9" w:rsidR="004C7D66" w:rsidRDefault="004C7D66">
    <w:pPr>
      <w:pStyle w:val="Footer"/>
    </w:pPr>
  </w:p>
  <w:p w14:paraId="6D8F3D3F" w14:textId="77777777" w:rsidR="004C7D66" w:rsidRDefault="004C7D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446FF9" w14:textId="77777777" w:rsidR="00633ED5" w:rsidRDefault="00633ED5" w:rsidP="004C7D66">
      <w:pPr>
        <w:spacing w:after="0" w:line="240" w:lineRule="auto"/>
      </w:pPr>
      <w:r>
        <w:separator/>
      </w:r>
    </w:p>
  </w:footnote>
  <w:footnote w:type="continuationSeparator" w:id="0">
    <w:p w14:paraId="3E166B79" w14:textId="77777777" w:rsidR="00633ED5" w:rsidRDefault="00633ED5" w:rsidP="004C7D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D66"/>
    <w:rsid w:val="001076E3"/>
    <w:rsid w:val="003373D3"/>
    <w:rsid w:val="00444B63"/>
    <w:rsid w:val="004C7D66"/>
    <w:rsid w:val="005A4AF9"/>
    <w:rsid w:val="00633ED5"/>
    <w:rsid w:val="007E585F"/>
    <w:rsid w:val="007F5D2B"/>
    <w:rsid w:val="0095064E"/>
    <w:rsid w:val="00DD5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8E090"/>
  <w15:chartTrackingRefBased/>
  <w15:docId w15:val="{011A0EA9-DC6D-4536-9220-36A03A8FE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7D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D66"/>
  </w:style>
  <w:style w:type="paragraph" w:styleId="Footer">
    <w:name w:val="footer"/>
    <w:basedOn w:val="Normal"/>
    <w:link w:val="FooterChar"/>
    <w:uiPriority w:val="99"/>
    <w:unhideWhenUsed/>
    <w:rsid w:val="004C7D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29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lfah Patel</dc:creator>
  <cp:keywords/>
  <dc:description/>
  <cp:lastModifiedBy>Oelfah Patel</cp:lastModifiedBy>
  <cp:revision>2</cp:revision>
  <dcterms:created xsi:type="dcterms:W3CDTF">2021-04-23T11:47:00Z</dcterms:created>
  <dcterms:modified xsi:type="dcterms:W3CDTF">2021-04-23T12:00:00Z</dcterms:modified>
</cp:coreProperties>
</file>